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458"/>
        <w:gridCol w:w="2148"/>
      </w:tblGrid>
      <w:tr>
        <w:trPr>
          <w:tblHeader w:val="true"/>
        </w:trPr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Topic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Instrument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  <w:lang w:val="en-GB"/>
              </w:rPr>
              <w:t>Operationalisat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hay fever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topic dermatiti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sthma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bstructive bronchiti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neumonia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otitis media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eart disease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naemia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eizure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hyroid problem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iabete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coliosi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igraine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ny allergy testing and result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urgical operation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ctor-diagnosed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mmunization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vaccination certificate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Completeness and timeliness, according to recommendations in Germany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any reasons for not having the child immunised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vaccination side effec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edication, dietary supplements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CAPI</w:t>
            </w:r>
          </w:p>
        </w:tc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aken within the past 7 days</w:t>
            </w:r>
          </w:p>
        </w:tc>
      </w:tr>
    </w:tbl>
    <w:p>
      <w:pPr>
        <w:pStyle w:val="Normal"/>
        <w:spacing w:lineRule="auto" w:line="360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134"/>
        </w:tabs>
        <w:ind w:left="1134" w:hanging="1134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Times New Roman" w:hAnsi="Times New Roman" w:cs="Times New Roman"/>
      <w:color w:val="000000"/>
      <w:sz w:val="24"/>
      <w:szCs w:val="24"/>
      <w:lang w:bidi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5T08:45:00Z</dcterms:created>
  <dc:creator>KamtsiurisP</dc:creator>
  <dc:description/>
  <cp:keywords/>
  <dc:language>en-US</dc:language>
  <cp:lastModifiedBy>KuehnelD</cp:lastModifiedBy>
  <cp:lastPrinted>2007-09-13T15:00:00Z</cp:lastPrinted>
  <dcterms:modified xsi:type="dcterms:W3CDTF">2008-05-15T12:28:00Z</dcterms:modified>
  <cp:revision>3</cp:revision>
  <dc:subject/>
  <dc:title>Stichprobendesign</dc:title>
</cp:coreProperties>
</file>